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CCF75" w14:textId="5F6EFFEB" w:rsidR="00E76506" w:rsidRPr="000C261A" w:rsidRDefault="00E76506" w:rsidP="00DB78EF">
      <w:pPr>
        <w:spacing w:before="0" w:after="200" w:line="276" w:lineRule="auto"/>
        <w:rPr>
          <w:rFonts w:cs="Times New Roman"/>
          <w:b/>
          <w:bCs/>
        </w:rPr>
      </w:pPr>
      <w:bookmarkStart w:id="0" w:name="_GoBack"/>
      <w:bookmarkEnd w:id="0"/>
      <w:r w:rsidRPr="000C261A">
        <w:rPr>
          <w:rFonts w:cs="Times New Roman"/>
          <w:b/>
          <w:bCs/>
        </w:rPr>
        <w:t xml:space="preserve">Supplemental Table 2. </w:t>
      </w:r>
      <w:r>
        <w:rPr>
          <w:rFonts w:cs="Times New Roman"/>
          <w:b/>
          <w:bCs/>
        </w:rPr>
        <w:t>Demographic characteristics of h</w:t>
      </w:r>
      <w:r w:rsidRPr="000C261A">
        <w:rPr>
          <w:rFonts w:cs="Times New Roman"/>
          <w:b/>
          <w:bCs/>
        </w:rPr>
        <w:t xml:space="preserve">ousing and health care provider interview participants  </w:t>
      </w:r>
    </w:p>
    <w:tbl>
      <w:tblPr>
        <w:tblStyle w:val="TableGrid"/>
        <w:tblW w:w="9630" w:type="dxa"/>
        <w:tblInd w:w="-185" w:type="dxa"/>
        <w:tblLook w:val="04A0" w:firstRow="1" w:lastRow="0" w:firstColumn="1" w:lastColumn="0" w:noHBand="0" w:noVBand="1"/>
      </w:tblPr>
      <w:tblGrid>
        <w:gridCol w:w="5850"/>
        <w:gridCol w:w="3780"/>
      </w:tblGrid>
      <w:tr w:rsidR="00E76506" w:rsidRPr="000C261A" w14:paraId="2F60D850" w14:textId="77777777" w:rsidTr="00B167FE">
        <w:tc>
          <w:tcPr>
            <w:tcW w:w="5850" w:type="dxa"/>
          </w:tcPr>
          <w:p w14:paraId="3F0FB6B0" w14:textId="77777777" w:rsidR="00E76506" w:rsidRPr="0062339C" w:rsidRDefault="00E76506" w:rsidP="0062339C">
            <w:pPr>
              <w:rPr>
                <w:rFonts w:cs="Times New Roman"/>
                <w:b/>
                <w:bCs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Demographics</w:t>
            </w:r>
          </w:p>
        </w:tc>
        <w:tc>
          <w:tcPr>
            <w:tcW w:w="3780" w:type="dxa"/>
          </w:tcPr>
          <w:p w14:paraId="58E04917" w14:textId="77777777" w:rsidR="00E76506" w:rsidRPr="0062339C" w:rsidRDefault="00E76506" w:rsidP="0062339C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N=21</w:t>
            </w:r>
          </w:p>
        </w:tc>
      </w:tr>
      <w:tr w:rsidR="00E76506" w:rsidRPr="000C261A" w14:paraId="640824D6" w14:textId="77777777" w:rsidTr="00B167FE">
        <w:tc>
          <w:tcPr>
            <w:tcW w:w="5850" w:type="dxa"/>
          </w:tcPr>
          <w:p w14:paraId="3157508D" w14:textId="77777777" w:rsidR="00E76506" w:rsidRPr="0062339C" w:rsidRDefault="00E76506" w:rsidP="0062339C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ge, years</w:t>
            </w:r>
          </w:p>
        </w:tc>
        <w:tc>
          <w:tcPr>
            <w:tcW w:w="3780" w:type="dxa"/>
          </w:tcPr>
          <w:p w14:paraId="24221F54" w14:textId="77777777" w:rsidR="00C90E8B" w:rsidRDefault="00E76506" w:rsidP="00C90E8B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 xml:space="preserve">Mean 41 </w:t>
            </w:r>
          </w:p>
          <w:p w14:paraId="7DBA02BE" w14:textId="68AB6671" w:rsidR="00E76506" w:rsidRPr="0062339C" w:rsidRDefault="00C90E8B" w:rsidP="00DE429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ange </w:t>
            </w:r>
            <w:r w:rsidR="00E76506" w:rsidRPr="0062339C">
              <w:rPr>
                <w:rFonts w:cs="Times New Roman"/>
                <w:sz w:val="22"/>
              </w:rPr>
              <w:t>25-58</w:t>
            </w:r>
          </w:p>
        </w:tc>
      </w:tr>
      <w:tr w:rsidR="00E76506" w:rsidRPr="000C261A" w14:paraId="1833CEB2" w14:textId="77777777" w:rsidTr="00B167FE">
        <w:tc>
          <w:tcPr>
            <w:tcW w:w="5850" w:type="dxa"/>
          </w:tcPr>
          <w:p w14:paraId="277A22A6" w14:textId="77777777" w:rsidR="00E76506" w:rsidRPr="0062339C" w:rsidRDefault="00E76506" w:rsidP="0062339C">
            <w:pPr>
              <w:tabs>
                <w:tab w:val="left" w:pos="3202"/>
              </w:tabs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Female gender, n (%)</w:t>
            </w:r>
          </w:p>
        </w:tc>
        <w:tc>
          <w:tcPr>
            <w:tcW w:w="3780" w:type="dxa"/>
          </w:tcPr>
          <w:p w14:paraId="13900C47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8 (86%)</w:t>
            </w:r>
          </w:p>
        </w:tc>
      </w:tr>
      <w:tr w:rsidR="00E76506" w:rsidRPr="000C261A" w14:paraId="7AC32B5D" w14:textId="77777777" w:rsidTr="00B167FE">
        <w:trPr>
          <w:trHeight w:val="1921"/>
        </w:trPr>
        <w:tc>
          <w:tcPr>
            <w:tcW w:w="5850" w:type="dxa"/>
          </w:tcPr>
          <w:p w14:paraId="168D4068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Race</w:t>
            </w:r>
            <w:r w:rsidRPr="0062339C">
              <w:rPr>
                <w:rFonts w:cs="Times New Roman"/>
                <w:sz w:val="22"/>
              </w:rPr>
              <w:t xml:space="preserve">                                                                                   White</w:t>
            </w:r>
          </w:p>
          <w:p w14:paraId="43ECA308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Black/African American</w:t>
            </w:r>
          </w:p>
          <w:p w14:paraId="68374E28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merican Indian</w:t>
            </w:r>
          </w:p>
          <w:p w14:paraId="2CBE5615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 xml:space="preserve">Asian </w:t>
            </w:r>
          </w:p>
        </w:tc>
        <w:tc>
          <w:tcPr>
            <w:tcW w:w="3780" w:type="dxa"/>
          </w:tcPr>
          <w:p w14:paraId="1CF93FA5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5 (71%)</w:t>
            </w:r>
          </w:p>
          <w:p w14:paraId="210B5284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6 (29%)</w:t>
            </w:r>
          </w:p>
          <w:p w14:paraId="4A6966EC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5%)</w:t>
            </w:r>
          </w:p>
          <w:p w14:paraId="489E44D3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5%)</w:t>
            </w:r>
          </w:p>
        </w:tc>
      </w:tr>
      <w:tr w:rsidR="00E76506" w:rsidRPr="000C261A" w14:paraId="59AB2943" w14:textId="77777777" w:rsidTr="00B167FE">
        <w:tc>
          <w:tcPr>
            <w:tcW w:w="5850" w:type="dxa"/>
          </w:tcPr>
          <w:p w14:paraId="2C639163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Ethnicity</w:t>
            </w:r>
            <w:r w:rsidRPr="0062339C">
              <w:rPr>
                <w:rFonts w:cs="Times New Roman"/>
                <w:sz w:val="22"/>
              </w:rPr>
              <w:t xml:space="preserve">                                                       Hispanic or Latino</w:t>
            </w:r>
          </w:p>
          <w:p w14:paraId="02CD4D86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issing</w:t>
            </w:r>
          </w:p>
        </w:tc>
        <w:tc>
          <w:tcPr>
            <w:tcW w:w="3780" w:type="dxa"/>
          </w:tcPr>
          <w:p w14:paraId="1923B6E5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5%)</w:t>
            </w:r>
          </w:p>
          <w:p w14:paraId="0A2C1EE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3 (14%)</w:t>
            </w:r>
          </w:p>
        </w:tc>
      </w:tr>
      <w:tr w:rsidR="00E76506" w:rsidRPr="000C261A" w14:paraId="4B5832B5" w14:textId="77777777" w:rsidTr="00B167FE">
        <w:tc>
          <w:tcPr>
            <w:tcW w:w="5850" w:type="dxa"/>
          </w:tcPr>
          <w:p w14:paraId="165ACDE7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Job title at time of interview</w:t>
            </w:r>
            <w:r w:rsidRPr="0062339C">
              <w:rPr>
                <w:rFonts w:cs="Times New Roman"/>
                <w:sz w:val="22"/>
              </w:rPr>
              <w:t xml:space="preserve">                                          Nurse</w:t>
            </w:r>
          </w:p>
          <w:p w14:paraId="3499D33C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Physician</w:t>
            </w:r>
          </w:p>
          <w:p w14:paraId="0C49871B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Social Worker</w:t>
            </w:r>
          </w:p>
          <w:p w14:paraId="7BD0D645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Pharmacist</w:t>
            </w:r>
          </w:p>
          <w:p w14:paraId="15B90F81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Street Outreach worker</w:t>
            </w:r>
          </w:p>
          <w:p w14:paraId="779473D8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Housing Advocate</w:t>
            </w:r>
          </w:p>
          <w:p w14:paraId="152D1736" w14:textId="77777777" w:rsidR="00E76506" w:rsidRPr="0062339C" w:rsidRDefault="00E76506" w:rsidP="00B167FE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Unemployed</w:t>
            </w:r>
          </w:p>
        </w:tc>
        <w:tc>
          <w:tcPr>
            <w:tcW w:w="3780" w:type="dxa"/>
          </w:tcPr>
          <w:p w14:paraId="7DE04243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7 (33%)</w:t>
            </w:r>
          </w:p>
          <w:p w14:paraId="1F5B07C4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3 (14%)</w:t>
            </w:r>
          </w:p>
          <w:p w14:paraId="0245B4C3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3 (14%)</w:t>
            </w:r>
          </w:p>
          <w:p w14:paraId="4734460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5%)</w:t>
            </w:r>
          </w:p>
          <w:p w14:paraId="3B7036D1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5%)</w:t>
            </w:r>
          </w:p>
          <w:p w14:paraId="5AF3D574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5 (24%)</w:t>
            </w:r>
          </w:p>
          <w:p w14:paraId="5750A1B3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5%)</w:t>
            </w:r>
          </w:p>
        </w:tc>
      </w:tr>
      <w:tr w:rsidR="00E76506" w:rsidRPr="000C261A" w14:paraId="0EC6563C" w14:textId="77777777" w:rsidTr="00B167FE">
        <w:trPr>
          <w:trHeight w:val="1417"/>
        </w:trPr>
        <w:tc>
          <w:tcPr>
            <w:tcW w:w="5850" w:type="dxa"/>
          </w:tcPr>
          <w:p w14:paraId="119E2C10" w14:textId="77777777" w:rsidR="00E76506" w:rsidRPr="0062339C" w:rsidRDefault="00E76506" w:rsidP="0062339C">
            <w:pPr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Years in role serving people who are homeless</w:t>
            </w:r>
          </w:p>
        </w:tc>
        <w:tc>
          <w:tcPr>
            <w:tcW w:w="3780" w:type="dxa"/>
          </w:tcPr>
          <w:p w14:paraId="7C0D2146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ean 10</w:t>
            </w:r>
          </w:p>
          <w:p w14:paraId="1EC274DD" w14:textId="1285E415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Range 3</w:t>
            </w:r>
            <w:r w:rsidR="00C90E8B">
              <w:rPr>
                <w:rFonts w:cs="Times New Roman"/>
                <w:sz w:val="22"/>
              </w:rPr>
              <w:t>-</w:t>
            </w:r>
            <w:r w:rsidRPr="0062339C">
              <w:rPr>
                <w:rFonts w:cs="Times New Roman"/>
                <w:sz w:val="22"/>
              </w:rPr>
              <w:t>30</w:t>
            </w:r>
          </w:p>
          <w:p w14:paraId="250A14A2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SD 8</w:t>
            </w:r>
          </w:p>
        </w:tc>
      </w:tr>
      <w:tr w:rsidR="00E76506" w:rsidRPr="000C261A" w14:paraId="092EB814" w14:textId="77777777" w:rsidTr="00B167FE">
        <w:tc>
          <w:tcPr>
            <w:tcW w:w="5850" w:type="dxa"/>
          </w:tcPr>
          <w:p w14:paraId="69E6E4EE" w14:textId="77777777" w:rsidR="00E76506" w:rsidRPr="0062339C" w:rsidRDefault="00E76506" w:rsidP="0062339C">
            <w:pPr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verage no. of people with type 2 diabetes and homelessness served per week</w:t>
            </w:r>
          </w:p>
        </w:tc>
        <w:tc>
          <w:tcPr>
            <w:tcW w:w="3780" w:type="dxa"/>
          </w:tcPr>
          <w:p w14:paraId="59E973F2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ean 14</w:t>
            </w:r>
          </w:p>
          <w:p w14:paraId="6C1203EC" w14:textId="358BA3BD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Range 2</w:t>
            </w:r>
            <w:r w:rsidR="00C90E8B">
              <w:rPr>
                <w:rFonts w:cs="Times New Roman"/>
                <w:sz w:val="22"/>
              </w:rPr>
              <w:t>-</w:t>
            </w:r>
            <w:r w:rsidRPr="0062339C">
              <w:rPr>
                <w:rFonts w:cs="Times New Roman"/>
                <w:sz w:val="22"/>
              </w:rPr>
              <w:t>87.5</w:t>
            </w:r>
          </w:p>
          <w:p w14:paraId="0A2D5BF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lastRenderedPageBreak/>
              <w:t>SD 22</w:t>
            </w:r>
          </w:p>
        </w:tc>
      </w:tr>
      <w:tr w:rsidR="00E76506" w:rsidRPr="000C261A" w14:paraId="10C50611" w14:textId="77777777" w:rsidTr="00B167FE">
        <w:tc>
          <w:tcPr>
            <w:tcW w:w="5850" w:type="dxa"/>
          </w:tcPr>
          <w:p w14:paraId="60588F76" w14:textId="77777777" w:rsidR="00E76506" w:rsidRPr="0062339C" w:rsidRDefault="00E76506" w:rsidP="0062339C">
            <w:pPr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lastRenderedPageBreak/>
              <w:t>Average hours/week working with people with type 2 diabetes and homelessness</w:t>
            </w:r>
          </w:p>
        </w:tc>
        <w:tc>
          <w:tcPr>
            <w:tcW w:w="3780" w:type="dxa"/>
          </w:tcPr>
          <w:p w14:paraId="4084848C" w14:textId="2738C101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ean 11</w:t>
            </w:r>
          </w:p>
          <w:p w14:paraId="36DDD12B" w14:textId="491566A5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Range 1</w:t>
            </w:r>
            <w:r w:rsidR="00C90E8B">
              <w:rPr>
                <w:rFonts w:cs="Times New Roman"/>
                <w:sz w:val="22"/>
              </w:rPr>
              <w:t>-</w:t>
            </w:r>
            <w:r w:rsidRPr="0062339C">
              <w:rPr>
                <w:rFonts w:cs="Times New Roman"/>
                <w:sz w:val="22"/>
              </w:rPr>
              <w:t>56</w:t>
            </w:r>
          </w:p>
          <w:p w14:paraId="76AE1E15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SD 14</w:t>
            </w:r>
          </w:p>
        </w:tc>
      </w:tr>
    </w:tbl>
    <w:p w14:paraId="71866628" w14:textId="77777777" w:rsidR="00E76506" w:rsidRDefault="00E76506" w:rsidP="0062339C">
      <w:pPr>
        <w:rPr>
          <w:rFonts w:cs="Times New Roman"/>
          <w:b/>
          <w:bCs/>
        </w:rPr>
      </w:pPr>
    </w:p>
    <w:sectPr w:rsidR="00E7650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819D3" w14:textId="77777777" w:rsidR="00472293" w:rsidRDefault="00472293" w:rsidP="00117666">
      <w:pPr>
        <w:spacing w:after="0"/>
      </w:pPr>
      <w:r>
        <w:separator/>
      </w:r>
    </w:p>
  </w:endnote>
  <w:endnote w:type="continuationSeparator" w:id="0">
    <w:p w14:paraId="4806730F" w14:textId="77777777" w:rsidR="00472293" w:rsidRDefault="004722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5FA60" w14:textId="77777777" w:rsidR="00472293" w:rsidRDefault="00472293" w:rsidP="00117666">
      <w:pPr>
        <w:spacing w:after="0"/>
      </w:pPr>
      <w:r>
        <w:separator/>
      </w:r>
    </w:p>
  </w:footnote>
  <w:footnote w:type="continuationSeparator" w:id="0">
    <w:p w14:paraId="70A114DE" w14:textId="77777777" w:rsidR="00472293" w:rsidRDefault="004722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921"/>
    <w:rsid w:val="001549D3"/>
    <w:rsid w:val="00160065"/>
    <w:rsid w:val="00177D84"/>
    <w:rsid w:val="002377C0"/>
    <w:rsid w:val="00267D18"/>
    <w:rsid w:val="002868E2"/>
    <w:rsid w:val="002869C3"/>
    <w:rsid w:val="0029070C"/>
    <w:rsid w:val="002936E4"/>
    <w:rsid w:val="002B4A57"/>
    <w:rsid w:val="002C74CA"/>
    <w:rsid w:val="003544FB"/>
    <w:rsid w:val="003D2F2D"/>
    <w:rsid w:val="00401590"/>
    <w:rsid w:val="00447801"/>
    <w:rsid w:val="00452E9C"/>
    <w:rsid w:val="00472293"/>
    <w:rsid w:val="004735C8"/>
    <w:rsid w:val="004961FF"/>
    <w:rsid w:val="00517A89"/>
    <w:rsid w:val="005250F2"/>
    <w:rsid w:val="005308FE"/>
    <w:rsid w:val="00593EEA"/>
    <w:rsid w:val="005A5EEE"/>
    <w:rsid w:val="0062339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167FE"/>
    <w:rsid w:val="00B25EB8"/>
    <w:rsid w:val="00B354E1"/>
    <w:rsid w:val="00B37F4D"/>
    <w:rsid w:val="00C52A7B"/>
    <w:rsid w:val="00C56BAF"/>
    <w:rsid w:val="00C679AA"/>
    <w:rsid w:val="00C75972"/>
    <w:rsid w:val="00C90E8B"/>
    <w:rsid w:val="00CC0A3A"/>
    <w:rsid w:val="00CD066B"/>
    <w:rsid w:val="00CE4FEE"/>
    <w:rsid w:val="00D70C2B"/>
    <w:rsid w:val="00DB59C3"/>
    <w:rsid w:val="00DB78EF"/>
    <w:rsid w:val="00DC259A"/>
    <w:rsid w:val="00DE23E8"/>
    <w:rsid w:val="00DE4295"/>
    <w:rsid w:val="00DF4A86"/>
    <w:rsid w:val="00DF57D2"/>
    <w:rsid w:val="00E52377"/>
    <w:rsid w:val="00E64E17"/>
    <w:rsid w:val="00E76506"/>
    <w:rsid w:val="00E866C9"/>
    <w:rsid w:val="00EA3D3C"/>
    <w:rsid w:val="00F46900"/>
    <w:rsid w:val="00F61D89"/>
    <w:rsid w:val="00FC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970c08f3-bdc0-46be-888b-e62464d9f78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3564F02A-D2B3-4CD3-B92F-C3C9BDCC4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ssa Adkins-Hempel</cp:lastModifiedBy>
  <cp:revision>3</cp:revision>
  <cp:lastPrinted>2013-10-03T12:51:00Z</cp:lastPrinted>
  <dcterms:created xsi:type="dcterms:W3CDTF">2023-05-19T17:17:00Z</dcterms:created>
  <dcterms:modified xsi:type="dcterms:W3CDTF">2023-05-1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5517dd99-8573-483a-8620-8f6f69c1291c_Enabled">
    <vt:lpwstr>true</vt:lpwstr>
  </property>
  <property fmtid="{D5CDD505-2E9C-101B-9397-08002B2CF9AE}" pid="11" name="MSIP_Label_5517dd99-8573-483a-8620-8f6f69c1291c_SetDate">
    <vt:lpwstr>2023-05-19T00:24:37Z</vt:lpwstr>
  </property>
  <property fmtid="{D5CDD505-2E9C-101B-9397-08002B2CF9AE}" pid="12" name="MSIP_Label_5517dd99-8573-483a-8620-8f6f69c1291c_Method">
    <vt:lpwstr>Standard</vt:lpwstr>
  </property>
  <property fmtid="{D5CDD505-2E9C-101B-9397-08002B2CF9AE}" pid="13" name="MSIP_Label_5517dd99-8573-483a-8620-8f6f69c1291c_Name">
    <vt:lpwstr>General</vt:lpwstr>
  </property>
  <property fmtid="{D5CDD505-2E9C-101B-9397-08002B2CF9AE}" pid="14" name="MSIP_Label_5517dd99-8573-483a-8620-8f6f69c1291c_SiteId">
    <vt:lpwstr>ada0782c-5f34-4003-b5d6-3187f30aecdd</vt:lpwstr>
  </property>
  <property fmtid="{D5CDD505-2E9C-101B-9397-08002B2CF9AE}" pid="15" name="MSIP_Label_5517dd99-8573-483a-8620-8f6f69c1291c_ActionId">
    <vt:lpwstr>1c368e7e-598a-4d11-8c11-5544df6806d1</vt:lpwstr>
  </property>
  <property fmtid="{D5CDD505-2E9C-101B-9397-08002B2CF9AE}" pid="16" name="MSIP_Label_5517dd99-8573-483a-8620-8f6f69c1291c_ContentBits">
    <vt:lpwstr>0</vt:lpwstr>
  </property>
</Properties>
</file>